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CB666" w14:textId="3C984F8D" w:rsidR="00FA3116" w:rsidRPr="00040D66" w:rsidRDefault="00FA3116" w:rsidP="00FA3116">
      <w:pPr>
        <w:pBdr>
          <w:top w:val="nil"/>
          <w:left w:val="nil"/>
          <w:bottom w:val="single" w:sz="6" w:space="12" w:color="D5D5D5"/>
          <w:right w:val="nil"/>
          <w:between w:val="nil"/>
        </w:pBdr>
        <w:shd w:val="clear" w:color="auto" w:fill="FFFFFF"/>
        <w:spacing w:after="240" w:line="480" w:lineRule="auto"/>
        <w:jc w:val="center"/>
        <w:rPr>
          <w:rFonts w:ascii="Times New Roman" w:eastAsia="Times New Roman" w:hAnsi="Times New Roman" w:cs="Times New Roman"/>
          <w:color w:val="2A2A2A"/>
          <w:sz w:val="20"/>
          <w:szCs w:val="20"/>
        </w:rPr>
      </w:pPr>
      <w:r w:rsidRPr="00040D6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8EA855" wp14:editId="4D0F9041">
            <wp:extent cx="6569417" cy="3930823"/>
            <wp:effectExtent l="76200" t="76200" r="136525" b="127000"/>
            <wp:docPr id="831179011" name="Picture 1" descr="A map of china with blue and white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map of china with blue and white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39306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04E21B9" w14:textId="77777777" w:rsidR="00FA3116" w:rsidRDefault="00FA3116" w:rsidP="00FA3116">
      <w:pPr>
        <w:pBdr>
          <w:top w:val="nil"/>
          <w:left w:val="nil"/>
          <w:bottom w:val="single" w:sz="6" w:space="12" w:color="D5D5D5"/>
          <w:right w:val="nil"/>
          <w:between w:val="nil"/>
        </w:pBdr>
        <w:shd w:val="clear" w:color="auto" w:fill="FFFFFF"/>
        <w:spacing w:after="240" w:line="480" w:lineRule="auto"/>
        <w:ind w:left="900"/>
        <w:jc w:val="both"/>
        <w:rPr>
          <w:rFonts w:ascii="Times New Roman" w:eastAsia="Times New Roman" w:hAnsi="Times New Roman" w:cs="Times New Roman"/>
          <w:color w:val="2A2A2A"/>
          <w:sz w:val="20"/>
          <w:szCs w:val="20"/>
        </w:rPr>
      </w:pPr>
      <w:r>
        <w:rPr>
          <w:rFonts w:ascii="Times New Roman" w:eastAsia="Times New Roman" w:hAnsi="Times New Roman" w:cs="Times New Roman"/>
          <w:color w:val="2A2A2A"/>
          <w:sz w:val="20"/>
          <w:szCs w:val="20"/>
        </w:rPr>
        <w:t>Figure S</w:t>
      </w:r>
      <w:proofErr w:type="gramStart"/>
      <w:r>
        <w:rPr>
          <w:rFonts w:ascii="Times New Roman" w:eastAsia="Times New Roman" w:hAnsi="Times New Roman" w:cs="Times New Roman"/>
          <w:color w:val="2A2A2A"/>
          <w:sz w:val="20"/>
          <w:szCs w:val="20"/>
        </w:rPr>
        <w:t>1</w:t>
      </w:r>
      <w:r w:rsidRPr="008D3EBF">
        <w:rPr>
          <w:rFonts w:ascii="Times New Roman" w:eastAsia="Times New Roman" w:hAnsi="Times New Roman" w:cs="Times New Roman"/>
          <w:color w:val="2A2A2A"/>
          <w:sz w:val="20"/>
          <w:szCs w:val="20"/>
        </w:rPr>
        <w:t xml:space="preserve"> :</w:t>
      </w:r>
      <w:proofErr w:type="gramEnd"/>
      <w:r w:rsidRPr="008D3EBF">
        <w:rPr>
          <w:rFonts w:ascii="Times New Roman" w:eastAsia="Times New Roman" w:hAnsi="Times New Roman" w:cs="Times New Roman"/>
          <w:color w:val="2A2A2A"/>
          <w:sz w:val="20"/>
          <w:szCs w:val="20"/>
        </w:rPr>
        <w:t xml:space="preserve"> </w:t>
      </w:r>
      <w:r w:rsidRPr="000E09BF">
        <w:rPr>
          <w:rFonts w:ascii="Times New Roman" w:eastAsia="Times New Roman" w:hAnsi="Times New Roman" w:cs="Times New Roman"/>
          <w:color w:val="2A2A2A"/>
          <w:sz w:val="20"/>
          <w:szCs w:val="20"/>
        </w:rPr>
        <w:t>Map demonstrating the distribution of cases by cumulative incidence and district/province during the dengue fever outbreak in Afghanistan (2021-2022)</w:t>
      </w:r>
    </w:p>
    <w:p w14:paraId="007098AB" w14:textId="77777777" w:rsidR="00FA3116" w:rsidRDefault="00FA3116" w:rsidP="00FA3116">
      <w:pPr>
        <w:pBdr>
          <w:top w:val="nil"/>
          <w:left w:val="nil"/>
          <w:bottom w:val="single" w:sz="6" w:space="12" w:color="D5D5D5"/>
          <w:right w:val="nil"/>
          <w:between w:val="nil"/>
        </w:pBdr>
        <w:shd w:val="clear" w:color="auto" w:fill="FFFFFF"/>
        <w:spacing w:after="240" w:line="480" w:lineRule="auto"/>
        <w:ind w:left="900"/>
        <w:jc w:val="both"/>
        <w:rPr>
          <w:rFonts w:ascii="Times New Roman" w:eastAsia="Times New Roman" w:hAnsi="Times New Roman" w:cs="Times New Roman"/>
          <w:color w:val="2A2A2A"/>
          <w:sz w:val="20"/>
          <w:szCs w:val="20"/>
        </w:rPr>
      </w:pPr>
    </w:p>
    <w:p w14:paraId="44A0DA96" w14:textId="7A9D7F4E" w:rsidR="00FA3116" w:rsidRDefault="00FA3116">
      <w:pPr>
        <w:rPr>
          <w:rFonts w:ascii="Times New Roman" w:eastAsia="Times New Roman" w:hAnsi="Times New Roman" w:cs="Times New Roman"/>
          <w:color w:val="2A2A2A"/>
          <w:sz w:val="20"/>
          <w:szCs w:val="20"/>
        </w:rPr>
      </w:pPr>
    </w:p>
    <w:p w14:paraId="396E219C" w14:textId="7B479493" w:rsidR="00EB4545" w:rsidRPr="00040D66" w:rsidRDefault="00182F54" w:rsidP="00EB4545">
      <w:pPr>
        <w:pBdr>
          <w:top w:val="nil"/>
          <w:left w:val="nil"/>
          <w:bottom w:val="single" w:sz="6" w:space="12" w:color="D5D5D5"/>
          <w:right w:val="nil"/>
          <w:between w:val="nil"/>
        </w:pBdr>
        <w:shd w:val="clear" w:color="auto" w:fill="FFFFFF"/>
        <w:spacing w:after="240" w:line="480" w:lineRule="auto"/>
        <w:ind w:left="900"/>
        <w:jc w:val="center"/>
        <w:rPr>
          <w:rFonts w:ascii="Times New Roman" w:eastAsia="Times New Roman" w:hAnsi="Times New Roman" w:cs="Times New Roman"/>
          <w:color w:val="2A2A2A"/>
          <w:sz w:val="20"/>
          <w:szCs w:val="20"/>
        </w:rPr>
      </w:pPr>
      <w:r>
        <w:rPr>
          <w:noProof/>
        </w:rPr>
        <w:drawing>
          <wp:inline distT="0" distB="0" distL="0" distR="0" wp14:anchorId="041BB85A" wp14:editId="261040C9">
            <wp:extent cx="8229600" cy="3738880"/>
            <wp:effectExtent l="0" t="0" r="0" b="0"/>
            <wp:docPr id="20065852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940C0B-3ABC-43B6-A66E-E55AD303FA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0C2574" w14:textId="62558F2E" w:rsidR="00EB4545" w:rsidRPr="00D5234A" w:rsidRDefault="00D5234A" w:rsidP="00EB4545">
      <w:pPr>
        <w:pBdr>
          <w:top w:val="nil"/>
          <w:left w:val="nil"/>
          <w:bottom w:val="single" w:sz="6" w:space="12" w:color="D5D5D5"/>
          <w:right w:val="nil"/>
          <w:between w:val="nil"/>
        </w:pBdr>
        <w:shd w:val="clear" w:color="auto" w:fill="FFFFFF"/>
        <w:spacing w:after="240" w:line="480" w:lineRule="auto"/>
        <w:ind w:left="900"/>
        <w:jc w:val="both"/>
        <w:rPr>
          <w:rFonts w:asciiTheme="majorBidi" w:eastAsia="Times New Roman" w:hAnsiTheme="majorBidi" w:cstheme="majorBidi"/>
          <w:b/>
          <w:bCs/>
          <w:color w:val="2A2A2A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>F</w:t>
      </w:r>
      <w:r w:rsidRPr="00D5234A"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 xml:space="preserve">igure </w:t>
      </w:r>
      <w:r w:rsidR="00154D08"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 xml:space="preserve">S </w:t>
      </w:r>
      <w:proofErr w:type="gramStart"/>
      <w:r w:rsidR="00154D08"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>2</w:t>
      </w:r>
      <w:r w:rsidRPr="00D5234A"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 xml:space="preserve"> :</w:t>
      </w:r>
      <w:proofErr w:type="gramEnd"/>
      <w:r w:rsidRPr="00D5234A">
        <w:rPr>
          <w:rFonts w:asciiTheme="majorBidi" w:hAnsiTheme="majorBidi" w:cstheme="majorBidi"/>
          <w:b/>
          <w:bCs/>
          <w:color w:val="606060"/>
          <w:sz w:val="24"/>
          <w:szCs w:val="24"/>
          <w:shd w:val="clear" w:color="auto" w:fill="FFFFFF"/>
        </w:rPr>
        <w:t xml:space="preserve"> The epidemic curve of dengue cases by date of illness onset in Afghanistan during the period from 2021 to 2022</w:t>
      </w:r>
    </w:p>
    <w:p w14:paraId="5C5344AB" w14:textId="77777777" w:rsidR="00B715E5" w:rsidRDefault="00B715E5"/>
    <w:sectPr w:rsidR="00B715E5" w:rsidSect="00FE26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545"/>
    <w:rsid w:val="00154D08"/>
    <w:rsid w:val="00182F54"/>
    <w:rsid w:val="00186A5C"/>
    <w:rsid w:val="007C3C4F"/>
    <w:rsid w:val="00924443"/>
    <w:rsid w:val="00B715E5"/>
    <w:rsid w:val="00D5234A"/>
    <w:rsid w:val="00EB4545"/>
    <w:rsid w:val="00FA3116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E19E"/>
  <w15:chartTrackingRefBased/>
  <w15:docId w15:val="{9726CC86-5F3B-4D6F-86F4-87C30F346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545"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5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5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5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54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54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54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54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5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5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5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B4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54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B4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54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B4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545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EB45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5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5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8316952559470243E-2"/>
          <c:y val="5.0357658329235992E-2"/>
          <c:w val="0.90527584823869234"/>
          <c:h val="0.7079560610479245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9ADE"/>
            </a:solidFill>
            <a:ln>
              <a:solidFill>
                <a:sysClr val="window" lastClr="FFFFFF"/>
              </a:solidFill>
            </a:ln>
            <a:effectLst/>
          </c:spPr>
          <c:invertIfNegative val="0"/>
          <c:dLbls>
            <c:delete val="1"/>
          </c:dLbls>
          <c:cat>
            <c:strRef>
              <c:f>'Epi curve'!$B$2:$B$105</c:f>
              <c:strCache>
                <c:ptCount val="104"/>
                <c:pt idx="0">
                  <c:v>W01-21</c:v>
                </c:pt>
                <c:pt idx="1">
                  <c:v>W02-21</c:v>
                </c:pt>
                <c:pt idx="2">
                  <c:v>W03-21</c:v>
                </c:pt>
                <c:pt idx="3">
                  <c:v>W04-21</c:v>
                </c:pt>
                <c:pt idx="4">
                  <c:v>W05-21</c:v>
                </c:pt>
                <c:pt idx="5">
                  <c:v>W06-21</c:v>
                </c:pt>
                <c:pt idx="6">
                  <c:v>W07-21</c:v>
                </c:pt>
                <c:pt idx="7">
                  <c:v>W08-21</c:v>
                </c:pt>
                <c:pt idx="8">
                  <c:v>W09-21</c:v>
                </c:pt>
                <c:pt idx="9">
                  <c:v>W10-21</c:v>
                </c:pt>
                <c:pt idx="10">
                  <c:v>W11-21</c:v>
                </c:pt>
                <c:pt idx="11">
                  <c:v>W12-21</c:v>
                </c:pt>
                <c:pt idx="12">
                  <c:v>W13-21</c:v>
                </c:pt>
                <c:pt idx="13">
                  <c:v>W14-21</c:v>
                </c:pt>
                <c:pt idx="14">
                  <c:v>W15-21</c:v>
                </c:pt>
                <c:pt idx="15">
                  <c:v>W16-21</c:v>
                </c:pt>
                <c:pt idx="16">
                  <c:v>W17-21</c:v>
                </c:pt>
                <c:pt idx="17">
                  <c:v>W18-21</c:v>
                </c:pt>
                <c:pt idx="18">
                  <c:v>W19-21</c:v>
                </c:pt>
                <c:pt idx="19">
                  <c:v>W20-21</c:v>
                </c:pt>
                <c:pt idx="20">
                  <c:v>W21-21</c:v>
                </c:pt>
                <c:pt idx="21">
                  <c:v>W22-21</c:v>
                </c:pt>
                <c:pt idx="22">
                  <c:v>W23-21</c:v>
                </c:pt>
                <c:pt idx="23">
                  <c:v>W24-21</c:v>
                </c:pt>
                <c:pt idx="24">
                  <c:v>W25-21</c:v>
                </c:pt>
                <c:pt idx="25">
                  <c:v>W26-21</c:v>
                </c:pt>
                <c:pt idx="26">
                  <c:v>W27-21</c:v>
                </c:pt>
                <c:pt idx="27">
                  <c:v>W28-21</c:v>
                </c:pt>
                <c:pt idx="28">
                  <c:v>W29-21</c:v>
                </c:pt>
                <c:pt idx="29">
                  <c:v>W30-21</c:v>
                </c:pt>
                <c:pt idx="30">
                  <c:v>W31-21</c:v>
                </c:pt>
                <c:pt idx="31">
                  <c:v>W32-21</c:v>
                </c:pt>
                <c:pt idx="32">
                  <c:v>W33-21</c:v>
                </c:pt>
                <c:pt idx="33">
                  <c:v>W34-21</c:v>
                </c:pt>
                <c:pt idx="34">
                  <c:v>W35-21</c:v>
                </c:pt>
                <c:pt idx="35">
                  <c:v>W36-21</c:v>
                </c:pt>
                <c:pt idx="36">
                  <c:v>W37-21</c:v>
                </c:pt>
                <c:pt idx="37">
                  <c:v>W38-21</c:v>
                </c:pt>
                <c:pt idx="38">
                  <c:v>W39-21</c:v>
                </c:pt>
                <c:pt idx="39">
                  <c:v>W40-21</c:v>
                </c:pt>
                <c:pt idx="40">
                  <c:v>W41-21</c:v>
                </c:pt>
                <c:pt idx="41">
                  <c:v>W42-21</c:v>
                </c:pt>
                <c:pt idx="42">
                  <c:v>W43-21</c:v>
                </c:pt>
                <c:pt idx="43">
                  <c:v>W44-21</c:v>
                </c:pt>
                <c:pt idx="44">
                  <c:v>W45-21</c:v>
                </c:pt>
                <c:pt idx="45">
                  <c:v>W46-21</c:v>
                </c:pt>
                <c:pt idx="46">
                  <c:v>W47-21</c:v>
                </c:pt>
                <c:pt idx="47">
                  <c:v>W48-21</c:v>
                </c:pt>
                <c:pt idx="48">
                  <c:v>W49-21</c:v>
                </c:pt>
                <c:pt idx="49">
                  <c:v>W50-21</c:v>
                </c:pt>
                <c:pt idx="50">
                  <c:v>W51-21</c:v>
                </c:pt>
                <c:pt idx="51">
                  <c:v>W52-21</c:v>
                </c:pt>
                <c:pt idx="52">
                  <c:v>W01-22</c:v>
                </c:pt>
                <c:pt idx="53">
                  <c:v>W02-22</c:v>
                </c:pt>
                <c:pt idx="54">
                  <c:v>W03-22</c:v>
                </c:pt>
                <c:pt idx="55">
                  <c:v>W04-22</c:v>
                </c:pt>
                <c:pt idx="56">
                  <c:v>W05-22</c:v>
                </c:pt>
                <c:pt idx="57">
                  <c:v>W06-22</c:v>
                </c:pt>
                <c:pt idx="58">
                  <c:v>W07-22</c:v>
                </c:pt>
                <c:pt idx="59">
                  <c:v>W08-22</c:v>
                </c:pt>
                <c:pt idx="60">
                  <c:v>W09-22</c:v>
                </c:pt>
                <c:pt idx="61">
                  <c:v>W10-22</c:v>
                </c:pt>
                <c:pt idx="62">
                  <c:v>W11-22</c:v>
                </c:pt>
                <c:pt idx="63">
                  <c:v>W12-22</c:v>
                </c:pt>
                <c:pt idx="64">
                  <c:v>W13-22</c:v>
                </c:pt>
                <c:pt idx="65">
                  <c:v>W14-22</c:v>
                </c:pt>
                <c:pt idx="66">
                  <c:v>W15-22</c:v>
                </c:pt>
                <c:pt idx="67">
                  <c:v>W16-22</c:v>
                </c:pt>
                <c:pt idx="68">
                  <c:v>W17-22</c:v>
                </c:pt>
                <c:pt idx="69">
                  <c:v>W18-22</c:v>
                </c:pt>
                <c:pt idx="70">
                  <c:v>W19-22</c:v>
                </c:pt>
                <c:pt idx="71">
                  <c:v>W20-22</c:v>
                </c:pt>
                <c:pt idx="72">
                  <c:v>W21-22</c:v>
                </c:pt>
                <c:pt idx="73">
                  <c:v>W22-22</c:v>
                </c:pt>
                <c:pt idx="74">
                  <c:v>W23-22</c:v>
                </c:pt>
                <c:pt idx="75">
                  <c:v>W24-22</c:v>
                </c:pt>
                <c:pt idx="76">
                  <c:v>W25-22</c:v>
                </c:pt>
                <c:pt idx="77">
                  <c:v>W26-22</c:v>
                </c:pt>
                <c:pt idx="78">
                  <c:v>W27-22</c:v>
                </c:pt>
                <c:pt idx="79">
                  <c:v>W28-22</c:v>
                </c:pt>
                <c:pt idx="80">
                  <c:v>W29-22</c:v>
                </c:pt>
                <c:pt idx="81">
                  <c:v>W30-22</c:v>
                </c:pt>
                <c:pt idx="82">
                  <c:v>W31-22</c:v>
                </c:pt>
                <c:pt idx="83">
                  <c:v>W32-22</c:v>
                </c:pt>
                <c:pt idx="84">
                  <c:v>W33-22</c:v>
                </c:pt>
                <c:pt idx="85">
                  <c:v>W34-22</c:v>
                </c:pt>
                <c:pt idx="86">
                  <c:v>W35-22</c:v>
                </c:pt>
                <c:pt idx="87">
                  <c:v>W36-22</c:v>
                </c:pt>
                <c:pt idx="88">
                  <c:v>W37-22</c:v>
                </c:pt>
                <c:pt idx="89">
                  <c:v>W38-22</c:v>
                </c:pt>
                <c:pt idx="90">
                  <c:v>W39-22</c:v>
                </c:pt>
                <c:pt idx="91">
                  <c:v>W40-22</c:v>
                </c:pt>
                <c:pt idx="92">
                  <c:v>W41-22</c:v>
                </c:pt>
                <c:pt idx="93">
                  <c:v>W42-22</c:v>
                </c:pt>
                <c:pt idx="94">
                  <c:v>W43-22</c:v>
                </c:pt>
                <c:pt idx="95">
                  <c:v>W44-22</c:v>
                </c:pt>
                <c:pt idx="96">
                  <c:v>W45-22</c:v>
                </c:pt>
                <c:pt idx="97">
                  <c:v>W46-22</c:v>
                </c:pt>
                <c:pt idx="98">
                  <c:v>W47-22</c:v>
                </c:pt>
                <c:pt idx="99">
                  <c:v>W48-22</c:v>
                </c:pt>
                <c:pt idx="100">
                  <c:v>W49-22</c:v>
                </c:pt>
                <c:pt idx="101">
                  <c:v>W50-22</c:v>
                </c:pt>
                <c:pt idx="102">
                  <c:v>W51-22</c:v>
                </c:pt>
                <c:pt idx="103">
                  <c:v>W52-22</c:v>
                </c:pt>
              </c:strCache>
            </c:strRef>
          </c:cat>
          <c:val>
            <c:numRef>
              <c:f>'Epi curve'!$C$2:$C$105</c:f>
              <c:numCache>
                <c:formatCode>General</c:formatCode>
                <c:ptCount val="10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7</c:v>
                </c:pt>
                <c:pt idx="38">
                  <c:v>16</c:v>
                </c:pt>
                <c:pt idx="39">
                  <c:v>27</c:v>
                </c:pt>
                <c:pt idx="40">
                  <c:v>132</c:v>
                </c:pt>
                <c:pt idx="41">
                  <c:v>63</c:v>
                </c:pt>
                <c:pt idx="42">
                  <c:v>47</c:v>
                </c:pt>
                <c:pt idx="43">
                  <c:v>60</c:v>
                </c:pt>
                <c:pt idx="44">
                  <c:v>50</c:v>
                </c:pt>
                <c:pt idx="45">
                  <c:v>55</c:v>
                </c:pt>
                <c:pt idx="46">
                  <c:v>62</c:v>
                </c:pt>
                <c:pt idx="47">
                  <c:v>36</c:v>
                </c:pt>
                <c:pt idx="48">
                  <c:v>31</c:v>
                </c:pt>
                <c:pt idx="49">
                  <c:v>25</c:v>
                </c:pt>
                <c:pt idx="50">
                  <c:v>38</c:v>
                </c:pt>
                <c:pt idx="51">
                  <c:v>5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2</c:v>
                </c:pt>
                <c:pt idx="74">
                  <c:v>0</c:v>
                </c:pt>
                <c:pt idx="75">
                  <c:v>0</c:v>
                </c:pt>
                <c:pt idx="76">
                  <c:v>4</c:v>
                </c:pt>
                <c:pt idx="77">
                  <c:v>11</c:v>
                </c:pt>
                <c:pt idx="78">
                  <c:v>9</c:v>
                </c:pt>
                <c:pt idx="79">
                  <c:v>10</c:v>
                </c:pt>
                <c:pt idx="80">
                  <c:v>18</c:v>
                </c:pt>
                <c:pt idx="81">
                  <c:v>8</c:v>
                </c:pt>
                <c:pt idx="82">
                  <c:v>8</c:v>
                </c:pt>
                <c:pt idx="83">
                  <c:v>6</c:v>
                </c:pt>
                <c:pt idx="84">
                  <c:v>3</c:v>
                </c:pt>
                <c:pt idx="85">
                  <c:v>11</c:v>
                </c:pt>
                <c:pt idx="86">
                  <c:v>6</c:v>
                </c:pt>
                <c:pt idx="87">
                  <c:v>9</c:v>
                </c:pt>
                <c:pt idx="88">
                  <c:v>9</c:v>
                </c:pt>
                <c:pt idx="89">
                  <c:v>12</c:v>
                </c:pt>
                <c:pt idx="90">
                  <c:v>16</c:v>
                </c:pt>
                <c:pt idx="91">
                  <c:v>48</c:v>
                </c:pt>
                <c:pt idx="92">
                  <c:v>99</c:v>
                </c:pt>
                <c:pt idx="93">
                  <c:v>132</c:v>
                </c:pt>
                <c:pt idx="94">
                  <c:v>148</c:v>
                </c:pt>
                <c:pt idx="95">
                  <c:v>126</c:v>
                </c:pt>
                <c:pt idx="96">
                  <c:v>156</c:v>
                </c:pt>
                <c:pt idx="97">
                  <c:v>106</c:v>
                </c:pt>
                <c:pt idx="98">
                  <c:v>85</c:v>
                </c:pt>
                <c:pt idx="99">
                  <c:v>79</c:v>
                </c:pt>
                <c:pt idx="100">
                  <c:v>79</c:v>
                </c:pt>
                <c:pt idx="101">
                  <c:v>35</c:v>
                </c:pt>
                <c:pt idx="102">
                  <c:v>20</c:v>
                </c:pt>
                <c:pt idx="10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C6-4AE3-89BC-F4CD2F145F5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overlap val="-26"/>
        <c:axId val="1603514944"/>
        <c:axId val="1603516576"/>
      </c:barChart>
      <c:catAx>
        <c:axId val="1603514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2">
                        <a:lumMod val="25000"/>
                      </a:schemeClr>
                    </a:solidFill>
                    <a:latin typeface="Source Sans Pro" panose="020B0503030403020204" pitchFamily="34" charset="0"/>
                    <a:ea typeface="Roboto" panose="02000000000000000000" pitchFamily="2" charset="0"/>
                    <a:cs typeface="Arial" panose="020B0604020202020204" pitchFamily="34" charset="0"/>
                  </a:defRPr>
                </a:pPr>
                <a:r>
                  <a:rPr lang="en-US" sz="1000"/>
                  <a:t>Reporting  Weeks/Years</a:t>
                </a:r>
              </a:p>
            </c:rich>
          </c:tx>
          <c:layout>
            <c:manualLayout>
              <c:xMode val="edge"/>
              <c:yMode val="edge"/>
              <c:x val="0.46749994568124814"/>
              <c:y val="0.910033634684553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bg2">
                      <a:lumMod val="25000"/>
                    </a:schemeClr>
                  </a:solidFill>
                  <a:latin typeface="Source Sans Pro" panose="020B0503030403020204" pitchFamily="34" charset="0"/>
                  <a:ea typeface="Roboto" panose="02000000000000000000" pitchFamily="2" charset="0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" lastClr="FFFFFF">
                <a:lumMod val="65000"/>
              </a:sys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Source Sans Pro" panose="020B0503030403020204" pitchFamily="34" charset="0"/>
                <a:ea typeface="Roboto" panose="02000000000000000000" pitchFamily="2" charset="0"/>
                <a:cs typeface="Arial" panose="020B0604020202020204" pitchFamily="34" charset="0"/>
              </a:defRPr>
            </a:pPr>
            <a:endParaRPr lang="en-US"/>
          </a:p>
        </c:txPr>
        <c:crossAx val="1603516576"/>
        <c:crosses val="autoZero"/>
        <c:auto val="1"/>
        <c:lblAlgn val="ctr"/>
        <c:lblOffset val="15"/>
        <c:noMultiLvlLbl val="0"/>
      </c:catAx>
      <c:valAx>
        <c:axId val="1603516576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ysClr val="window" lastClr="FFFFFF">
                  <a:lumMod val="95000"/>
                </a:sys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2">
                        <a:lumMod val="25000"/>
                      </a:schemeClr>
                    </a:solidFill>
                    <a:latin typeface="Source Sans Pro" panose="020B0503030403020204" pitchFamily="34" charset="0"/>
                    <a:ea typeface="Roboto" panose="02000000000000000000" pitchFamily="2" charset="0"/>
                    <a:cs typeface="Arial" panose="020B0604020202020204" pitchFamily="34" charset="0"/>
                  </a:defRPr>
                </a:pPr>
                <a:r>
                  <a:rPr lang="en-US" sz="1000"/>
                  <a:t>Number of  cases</a:t>
                </a:r>
              </a:p>
            </c:rich>
          </c:tx>
          <c:layout>
            <c:manualLayout>
              <c:xMode val="edge"/>
              <c:yMode val="edge"/>
              <c:x val="1.3424070497627828E-2"/>
              <c:y val="0.218460192475940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bg2">
                      <a:lumMod val="25000"/>
                    </a:schemeClr>
                  </a:solidFill>
                  <a:latin typeface="Source Sans Pro" panose="020B0503030403020204" pitchFamily="34" charset="0"/>
                  <a:ea typeface="Roboto" panose="02000000000000000000" pitchFamily="2" charset="0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rgbClr val="7F7F7F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Source Sans Pro" panose="020B0503030403020204" pitchFamily="34" charset="0"/>
                <a:ea typeface="Roboto" panose="02000000000000000000" pitchFamily="2" charset="0"/>
                <a:cs typeface="Arial" panose="020B0604020202020204" pitchFamily="34" charset="0"/>
              </a:defRPr>
            </a:pPr>
            <a:endParaRPr lang="en-US"/>
          </a:p>
        </c:txPr>
        <c:crossAx val="1603514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bg2">
              <a:lumMod val="25000"/>
            </a:schemeClr>
          </a:solidFill>
          <a:latin typeface="Source Sans Pro" panose="020B0503030403020204" pitchFamily="34" charset="0"/>
          <a:ea typeface="Roboto" panose="02000000000000000000" pitchFamily="2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Rashad Mohamed Salam</dc:creator>
  <cp:keywords/>
  <dc:description/>
  <cp:lastModifiedBy>Marwa Rashad Mohamed Salam</cp:lastModifiedBy>
  <cp:revision>2</cp:revision>
  <dcterms:created xsi:type="dcterms:W3CDTF">2024-06-17T07:15:00Z</dcterms:created>
  <dcterms:modified xsi:type="dcterms:W3CDTF">2024-06-17T07:15:00Z</dcterms:modified>
</cp:coreProperties>
</file>